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D5F030" w14:textId="3CBA81A7" w:rsidR="00E420CE" w:rsidRPr="00C65B40" w:rsidRDefault="00E420CE" w:rsidP="00E420CE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78774F">
        <w:rPr>
          <w:rFonts w:ascii="Times New Roman" w:hAnsi="Times New Roman" w:cs="Times New Roman"/>
          <w:b/>
          <w:sz w:val="24"/>
          <w:szCs w:val="24"/>
          <w:lang w:val="en-IN"/>
        </w:rPr>
        <w:t>Table S1</w:t>
      </w:r>
      <w:r w:rsidRPr="00C65B40">
        <w:rPr>
          <w:rFonts w:ascii="Times New Roman" w:hAnsi="Times New Roman" w:cs="Times New Roman"/>
          <w:sz w:val="24"/>
          <w:szCs w:val="24"/>
          <w:lang w:val="en-IN"/>
        </w:rPr>
        <w:t>: List of bacteria</w:t>
      </w:r>
      <w:r w:rsidR="0078774F">
        <w:rPr>
          <w:rFonts w:ascii="Times New Roman" w:hAnsi="Times New Roman" w:cs="Times New Roman"/>
          <w:sz w:val="24"/>
          <w:szCs w:val="24"/>
          <w:lang w:val="en-IN"/>
        </w:rPr>
        <w:t>l species</w:t>
      </w:r>
      <w:r w:rsidRPr="00C65B40">
        <w:rPr>
          <w:rFonts w:ascii="Times New Roman" w:hAnsi="Times New Roman" w:cs="Times New Roman"/>
          <w:sz w:val="24"/>
          <w:szCs w:val="24"/>
          <w:lang w:val="en-IN"/>
        </w:rPr>
        <w:t xml:space="preserve"> identified by 16S </w:t>
      </w:r>
      <w:proofErr w:type="spellStart"/>
      <w:r w:rsidRPr="00C65B40">
        <w:rPr>
          <w:rFonts w:ascii="Times New Roman" w:hAnsi="Times New Roman" w:cs="Times New Roman"/>
          <w:sz w:val="24"/>
          <w:szCs w:val="24"/>
          <w:lang w:val="en-IN"/>
        </w:rPr>
        <w:t>rRNA</w:t>
      </w:r>
      <w:proofErr w:type="spellEnd"/>
      <w:r w:rsidR="008D1548">
        <w:rPr>
          <w:rFonts w:ascii="Times New Roman" w:hAnsi="Times New Roman" w:cs="Times New Roman"/>
          <w:sz w:val="24"/>
          <w:szCs w:val="24"/>
          <w:lang w:val="en-IN"/>
        </w:rPr>
        <w:t xml:space="preserve"> gene </w:t>
      </w:r>
      <w:r w:rsidRPr="00C65B40">
        <w:rPr>
          <w:rFonts w:ascii="Times New Roman" w:hAnsi="Times New Roman" w:cs="Times New Roman"/>
          <w:sz w:val="24"/>
          <w:szCs w:val="24"/>
          <w:lang w:val="en-IN"/>
        </w:rPr>
        <w:t>sequencing</w:t>
      </w:r>
      <w:r w:rsidR="000603E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</w:p>
    <w:tbl>
      <w:tblPr>
        <w:tblW w:w="76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51"/>
        <w:gridCol w:w="1869"/>
        <w:gridCol w:w="1888"/>
        <w:gridCol w:w="672"/>
      </w:tblGrid>
      <w:tr w:rsidR="009204FF" w:rsidRPr="009204FF" w14:paraId="2F359028" w14:textId="77777777" w:rsidTr="000603E4">
        <w:trPr>
          <w:trHeight w:val="316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14019" w14:textId="0052903A" w:rsidR="009204FF" w:rsidRPr="009204FF" w:rsidRDefault="009204FF" w:rsidP="00B648B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Bacteria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27C8B" w14:textId="41B2EECE" w:rsidR="000603E4" w:rsidRDefault="000603E4" w:rsidP="00505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Number of positive SF culture </w:t>
            </w:r>
          </w:p>
          <w:p w14:paraId="4324B854" w14:textId="2D25C064" w:rsidR="009204FF" w:rsidRPr="009204FF" w:rsidRDefault="009204FF" w:rsidP="00505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Significant growth*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DBD08" w14:textId="61500F69" w:rsidR="000603E4" w:rsidRDefault="000603E4" w:rsidP="0050555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Number of positive SF culture</w:t>
            </w:r>
          </w:p>
          <w:p w14:paraId="72C03FA9" w14:textId="3DE3760D" w:rsidR="009204FF" w:rsidRPr="009204FF" w:rsidRDefault="009204FF" w:rsidP="00505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Low growth</w:t>
            </w:r>
            <w:r w:rsidR="005055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*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572BBB" w14:textId="77777777" w:rsidR="009204FF" w:rsidRPr="009204FF" w:rsidRDefault="009204FF" w:rsidP="0050555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Total</w:t>
            </w:r>
          </w:p>
        </w:tc>
      </w:tr>
      <w:tr w:rsidR="0050555C" w:rsidRPr="009204FF" w14:paraId="683C5C9A" w14:textId="77777777" w:rsidTr="00C376D7">
        <w:trPr>
          <w:trHeight w:val="325"/>
        </w:trPr>
        <w:tc>
          <w:tcPr>
            <w:tcW w:w="76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85A5F3" w14:textId="2380AD86" w:rsidR="0050555C" w:rsidRPr="009204FF" w:rsidRDefault="00C376D7" w:rsidP="00C376D7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 xml:space="preserve">                                                  </w:t>
            </w:r>
            <w:r w:rsidR="0050555C" w:rsidRPr="009204F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IN"/>
              </w:rPr>
              <w:t>Aerobic bacteria</w:t>
            </w:r>
          </w:p>
        </w:tc>
      </w:tr>
      <w:tr w:rsidR="009204FF" w:rsidRPr="009204FF" w14:paraId="23D9FE02" w14:textId="77777777" w:rsidTr="000603E4">
        <w:trPr>
          <w:trHeight w:val="2584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B96D90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Staphylococcus aureus</w:t>
            </w:r>
          </w:p>
          <w:p w14:paraId="5AAD238C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Staphylococcus epidermidis</w:t>
            </w:r>
          </w:p>
          <w:p w14:paraId="3F39A3FA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Coagulase negative staphylococci**</w:t>
            </w:r>
          </w:p>
          <w:p w14:paraId="215479CD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Pseudomonas aeruginosa</w:t>
            </w:r>
          </w:p>
          <w:p w14:paraId="40D167FE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Bacillus wiedemannii</w:t>
            </w:r>
          </w:p>
          <w:p w14:paraId="3C8F4FCB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Streptococcus mitis</w:t>
            </w:r>
          </w:p>
          <w:p w14:paraId="60F4F463" w14:textId="77777777" w:rsidR="009204FF" w:rsidRPr="009204FF" w:rsidRDefault="009204FF" w:rsidP="00C376D7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Streptococcus mutans</w:t>
            </w:r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06B68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6</w:t>
            </w:r>
          </w:p>
          <w:p w14:paraId="18354EC6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  <w:p w14:paraId="501BBB2D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4</w:t>
            </w:r>
          </w:p>
          <w:p w14:paraId="52E87E7F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3C499D1D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6F1D263E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4C510804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AD6615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26320B4C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  <w:p w14:paraId="68E82A04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3</w:t>
            </w:r>
          </w:p>
          <w:p w14:paraId="2DA0B944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  <w:p w14:paraId="09F02911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  <w:p w14:paraId="5D642FF7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  <w:p w14:paraId="6790F8CF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6147C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</w:p>
          <w:p w14:paraId="616CB97A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</w:p>
          <w:p w14:paraId="231474C2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7</w:t>
            </w:r>
          </w:p>
          <w:p w14:paraId="62CFFE7B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6062A3E0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4335B77E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7ECD44EC" w14:textId="77777777" w:rsidR="009204FF" w:rsidRPr="009204FF" w:rsidRDefault="009204FF" w:rsidP="00C376D7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</w:tr>
      <w:tr w:rsidR="0050555C" w:rsidRPr="009204FF" w14:paraId="20ED0265" w14:textId="77777777" w:rsidTr="00C376D7">
        <w:trPr>
          <w:trHeight w:val="235"/>
        </w:trPr>
        <w:tc>
          <w:tcPr>
            <w:tcW w:w="768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C10BC2" w14:textId="491EB13C" w:rsidR="0050555C" w:rsidRPr="0078774F" w:rsidRDefault="00C376D7" w:rsidP="00C376D7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IN"/>
              </w:rPr>
              <w:t xml:space="preserve">                                              </w:t>
            </w:r>
            <w:r w:rsidR="0050555C" w:rsidRPr="0078774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IN"/>
              </w:rPr>
              <w:t>Anaerobic bacteria</w:t>
            </w:r>
          </w:p>
        </w:tc>
      </w:tr>
      <w:tr w:rsidR="009204FF" w:rsidRPr="009204FF" w14:paraId="07F59D6E" w14:textId="77777777" w:rsidTr="000603E4">
        <w:trPr>
          <w:trHeight w:val="1420"/>
        </w:trPr>
        <w:tc>
          <w:tcPr>
            <w:tcW w:w="3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81AC57" w14:textId="77777777" w:rsidR="009204FF" w:rsidRPr="009204FF" w:rsidRDefault="009204FF" w:rsidP="0078774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Cutibacterium</w:t>
            </w:r>
            <w:proofErr w:type="spellEnd"/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 xml:space="preserve"> acnes</w:t>
            </w:r>
          </w:p>
          <w:p w14:paraId="6CBD62AA" w14:textId="77777777" w:rsidR="009204FF" w:rsidRPr="009204FF" w:rsidRDefault="009204FF" w:rsidP="0078774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Cutibacterium avidum</w:t>
            </w:r>
          </w:p>
          <w:p w14:paraId="387F0487" w14:textId="77777777" w:rsidR="009204FF" w:rsidRPr="009204FF" w:rsidRDefault="009204FF" w:rsidP="0078774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Finegoldia magna</w:t>
            </w:r>
          </w:p>
          <w:p w14:paraId="7BDD70C0" w14:textId="77777777" w:rsidR="009204FF" w:rsidRPr="009204FF" w:rsidRDefault="009204FF" w:rsidP="0078774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Propionibacterium namnatense</w:t>
            </w:r>
          </w:p>
          <w:p w14:paraId="793B816A" w14:textId="61124115" w:rsidR="009204FF" w:rsidRPr="009204FF" w:rsidRDefault="009204FF" w:rsidP="0078774F">
            <w:pPr>
              <w:spacing w:after="120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proofErr w:type="spellStart"/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Bacteroides</w:t>
            </w:r>
            <w:proofErr w:type="spellEnd"/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 xml:space="preserve"> </w:t>
            </w:r>
            <w:proofErr w:type="spellStart"/>
            <w:r w:rsidRPr="009204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IN"/>
              </w:rPr>
              <w:t>fragilis</w:t>
            </w:r>
            <w:proofErr w:type="spellEnd"/>
          </w:p>
        </w:tc>
        <w:tc>
          <w:tcPr>
            <w:tcW w:w="1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0AF86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3</w:t>
            </w:r>
          </w:p>
          <w:p w14:paraId="18BA96CD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4937F856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033EC81F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  <w:p w14:paraId="1A900EAD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8FCC48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8</w:t>
            </w:r>
          </w:p>
          <w:p w14:paraId="5E9CB0EF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  <w:p w14:paraId="3C3CA54E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  <w:p w14:paraId="7D9E6B10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417E3AD3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0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A38DCA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1</w:t>
            </w:r>
          </w:p>
          <w:p w14:paraId="77834FC0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039782FF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6689290E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  <w:p w14:paraId="36F8F5AC" w14:textId="77777777" w:rsidR="009204FF" w:rsidRPr="009204FF" w:rsidRDefault="009204FF" w:rsidP="0078774F">
            <w:pPr>
              <w:spacing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204FF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</w:t>
            </w:r>
          </w:p>
        </w:tc>
      </w:tr>
    </w:tbl>
    <w:p w14:paraId="7211F0F6" w14:textId="77777777" w:rsidR="00E420CE" w:rsidRDefault="00E420CE" w:rsidP="00E420CE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val="en-IN"/>
        </w:rPr>
      </w:pPr>
    </w:p>
    <w:p w14:paraId="2C034761" w14:textId="439D08B4" w:rsidR="009204FF" w:rsidRPr="0050555C" w:rsidRDefault="009204FF" w:rsidP="00E420CE">
      <w:pPr>
        <w:spacing w:after="0"/>
        <w:rPr>
          <w:rFonts w:ascii="Times New Roman" w:hAnsi="Times New Roman" w:cs="Times New Roman"/>
          <w:sz w:val="20"/>
          <w:szCs w:val="20"/>
          <w:lang w:val="en-IN"/>
        </w:rPr>
      </w:pPr>
      <w:r w:rsidRPr="0050555C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*</w:t>
      </w:r>
      <w:r w:rsidR="0078774F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 xml:space="preserve"> </w:t>
      </w:r>
      <w:proofErr w:type="gramStart"/>
      <w:r w:rsidR="0078774F">
        <w:rPr>
          <w:rFonts w:ascii="Times New Roman" w:hAnsi="Times New Roman" w:cs="Times New Roman"/>
          <w:sz w:val="20"/>
          <w:szCs w:val="20"/>
          <w:lang w:val="en-IN"/>
        </w:rPr>
        <w:t>the</w:t>
      </w:r>
      <w:proofErr w:type="gramEnd"/>
      <w:r w:rsidR="0078774F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50555C">
        <w:rPr>
          <w:rFonts w:ascii="Times New Roman" w:hAnsi="Times New Roman" w:cs="Times New Roman"/>
          <w:sz w:val="20"/>
          <w:szCs w:val="20"/>
          <w:lang w:val="en-IN"/>
        </w:rPr>
        <w:t xml:space="preserve">latest EBJIS guidelines for sonication fluid </w:t>
      </w:r>
      <w:r w:rsidR="0078774F">
        <w:rPr>
          <w:rFonts w:ascii="Times New Roman" w:hAnsi="Times New Roman" w:cs="Times New Roman"/>
          <w:sz w:val="20"/>
          <w:szCs w:val="20"/>
          <w:lang w:val="en-IN"/>
        </w:rPr>
        <w:t>were applied (21)</w:t>
      </w:r>
    </w:p>
    <w:p w14:paraId="14D62D1B" w14:textId="038EAA6C" w:rsidR="009204FF" w:rsidRPr="0050555C" w:rsidRDefault="009204FF" w:rsidP="00E420CE">
      <w:pPr>
        <w:spacing w:after="0"/>
        <w:rPr>
          <w:rFonts w:ascii="Times New Roman" w:hAnsi="Times New Roman" w:cs="Times New Roman"/>
          <w:sz w:val="20"/>
          <w:szCs w:val="20"/>
          <w:lang w:val="en-IN"/>
        </w:rPr>
      </w:pPr>
      <w:r w:rsidRPr="0050555C">
        <w:rPr>
          <w:rFonts w:ascii="Times New Roman" w:hAnsi="Times New Roman" w:cs="Times New Roman"/>
          <w:sz w:val="20"/>
          <w:szCs w:val="20"/>
          <w:vertAlign w:val="superscript"/>
          <w:lang w:val="en-IN"/>
        </w:rPr>
        <w:t>**</w:t>
      </w:r>
      <w:r w:rsidR="0078774F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proofErr w:type="gramStart"/>
      <w:r w:rsidR="0078774F">
        <w:rPr>
          <w:rFonts w:ascii="Times New Roman" w:hAnsi="Times New Roman" w:cs="Times New Roman"/>
          <w:sz w:val="20"/>
          <w:szCs w:val="20"/>
          <w:lang w:val="en-IN"/>
        </w:rPr>
        <w:t>ex</w:t>
      </w:r>
      <w:r w:rsidRPr="0050555C">
        <w:rPr>
          <w:rFonts w:ascii="Times New Roman" w:hAnsi="Times New Roman" w:cs="Times New Roman"/>
          <w:sz w:val="20"/>
          <w:szCs w:val="20"/>
          <w:lang w:val="en-IN"/>
        </w:rPr>
        <w:t>cept</w:t>
      </w:r>
      <w:proofErr w:type="gramEnd"/>
      <w:r w:rsidRPr="0050555C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50555C">
        <w:rPr>
          <w:rFonts w:ascii="Times New Roman" w:hAnsi="Times New Roman" w:cs="Times New Roman"/>
          <w:i/>
          <w:iCs/>
          <w:sz w:val="20"/>
          <w:szCs w:val="20"/>
          <w:lang w:val="en-IN"/>
        </w:rPr>
        <w:t>Staphylococcus epidermidis</w:t>
      </w:r>
    </w:p>
    <w:p w14:paraId="054C6104" w14:textId="77777777" w:rsidR="00E420CE" w:rsidRDefault="00E420CE" w:rsidP="00E420CE">
      <w:pPr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443011E3" w14:textId="77777777" w:rsidR="00B861C9" w:rsidRDefault="00B861C9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48E16C24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0AFE8E67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62A9B96B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243B19F6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0A5FAEEA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3C5F17F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2BCE483D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23B6215B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1D2A67B1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7ED8BDA6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14:paraId="5BF08D07" w14:textId="77777777" w:rsidR="002622DA" w:rsidRDefault="002622DA" w:rsidP="00E420CE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bookmarkStart w:id="0" w:name="_GoBack"/>
      <w:bookmarkEnd w:id="0"/>
    </w:p>
    <w:sectPr w:rsidR="002622DA" w:rsidSect="00B6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B6"/>
    <w:rsid w:val="000603E4"/>
    <w:rsid w:val="00087AD3"/>
    <w:rsid w:val="000E3298"/>
    <w:rsid w:val="000F4D2C"/>
    <w:rsid w:val="00245BE5"/>
    <w:rsid w:val="002622DA"/>
    <w:rsid w:val="0028330E"/>
    <w:rsid w:val="003441B6"/>
    <w:rsid w:val="003706B6"/>
    <w:rsid w:val="004B5E06"/>
    <w:rsid w:val="0050555C"/>
    <w:rsid w:val="005B08EE"/>
    <w:rsid w:val="005D2EA5"/>
    <w:rsid w:val="00637C57"/>
    <w:rsid w:val="0078774F"/>
    <w:rsid w:val="008D1548"/>
    <w:rsid w:val="009204FF"/>
    <w:rsid w:val="00B648B7"/>
    <w:rsid w:val="00B747D4"/>
    <w:rsid w:val="00B861C9"/>
    <w:rsid w:val="00BA6745"/>
    <w:rsid w:val="00C376D7"/>
    <w:rsid w:val="00C65B40"/>
    <w:rsid w:val="00CB6FDB"/>
    <w:rsid w:val="00D46D63"/>
    <w:rsid w:val="00DA1007"/>
    <w:rsid w:val="00E420CE"/>
    <w:rsid w:val="00F51019"/>
    <w:rsid w:val="00F62C82"/>
    <w:rsid w:val="00F8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3177B"/>
  <w15:chartTrackingRefBased/>
  <w15:docId w15:val="{28AD227C-C45E-4FFA-865D-FD1423733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2833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44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table" w:customStyle="1" w:styleId="TableGrid1">
    <w:name w:val="Table Grid1"/>
    <w:basedOn w:val="TableNormal"/>
    <w:next w:val="TableGrid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B6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7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onraj</dc:creator>
  <cp:keywords/>
  <dc:description/>
  <cp:lastModifiedBy>Holger Brüggemann</cp:lastModifiedBy>
  <cp:revision>2</cp:revision>
  <dcterms:created xsi:type="dcterms:W3CDTF">2022-01-31T14:47:00Z</dcterms:created>
  <dcterms:modified xsi:type="dcterms:W3CDTF">2022-01-31T14:47:00Z</dcterms:modified>
</cp:coreProperties>
</file>